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98" w:type="dxa"/>
        <w:tblInd w:w="-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3"/>
        <w:gridCol w:w="1936"/>
        <w:gridCol w:w="1788"/>
        <w:gridCol w:w="1788"/>
        <w:gridCol w:w="1793"/>
      </w:tblGrid>
      <w:tr w:rsidR="00AC5644" w:rsidRPr="00676301" w14:paraId="2F0140DC" w14:textId="77777777" w:rsidTr="00476714">
        <w:trPr>
          <w:trHeight w:val="263"/>
        </w:trPr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24E016" w14:textId="77777777" w:rsidR="00AC5644" w:rsidRPr="002F1B2C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3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8D79" w14:textId="77777777" w:rsidR="00AC5644" w:rsidRPr="002F1B2C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1B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gary drink</w:t>
            </w:r>
          </w:p>
        </w:tc>
      </w:tr>
      <w:tr w:rsidR="00AC5644" w:rsidRPr="00676301" w14:paraId="23DFC909" w14:textId="77777777" w:rsidTr="00AC5644">
        <w:trPr>
          <w:trHeight w:val="450"/>
        </w:trPr>
        <w:tc>
          <w:tcPr>
            <w:tcW w:w="14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2212F5" w14:textId="77777777" w:rsidR="00AC5644" w:rsidRPr="002F1B2C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1B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ergy drink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3E3571" w14:textId="77777777" w:rsidR="00AC5644" w:rsidRPr="002F1B2C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1B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95143B" w14:textId="77777777" w:rsidR="00AC5644" w:rsidRPr="002F1B2C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1B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eekly use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35EFA7" w14:textId="77777777" w:rsidR="00AC5644" w:rsidRPr="002F1B2C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1B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17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37B9CC" w14:textId="77777777" w:rsidR="00AC5644" w:rsidRPr="002F1B2C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1B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AC5644" w:rsidRPr="00676301" w14:paraId="6AD8486C" w14:textId="77777777" w:rsidTr="00AC5644">
        <w:trPr>
          <w:trHeight w:val="450"/>
        </w:trPr>
        <w:tc>
          <w:tcPr>
            <w:tcW w:w="1493" w:type="dxa"/>
            <w:vMerge/>
            <w:vAlign w:val="center"/>
            <w:hideMark/>
          </w:tcPr>
          <w:p w14:paraId="5B3036E9" w14:textId="77777777" w:rsidR="00AC5644" w:rsidRPr="002F1B2C" w:rsidRDefault="00AC564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36" w:type="dxa"/>
            <w:vMerge/>
            <w:vAlign w:val="center"/>
            <w:hideMark/>
          </w:tcPr>
          <w:p w14:paraId="63B75DE9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vMerge/>
            <w:vAlign w:val="center"/>
            <w:hideMark/>
          </w:tcPr>
          <w:p w14:paraId="0C9AA89C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vMerge/>
            <w:vAlign w:val="center"/>
            <w:hideMark/>
          </w:tcPr>
          <w:p w14:paraId="244330E8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93" w:type="dxa"/>
            <w:vMerge/>
            <w:vAlign w:val="center"/>
            <w:hideMark/>
          </w:tcPr>
          <w:p w14:paraId="40B7EBA7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5644" w:rsidRPr="00676301" w14:paraId="225B05B1" w14:textId="77777777" w:rsidTr="00AC5644">
        <w:trPr>
          <w:trHeight w:val="334"/>
        </w:trPr>
        <w:tc>
          <w:tcPr>
            <w:tcW w:w="1493" w:type="dxa"/>
            <w:vMerge w:val="restart"/>
            <w:shd w:val="clear" w:color="auto" w:fill="auto"/>
            <w:vAlign w:val="center"/>
            <w:hideMark/>
          </w:tcPr>
          <w:p w14:paraId="065F4083" w14:textId="77777777" w:rsidR="00AC5644" w:rsidRPr="002F1B2C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1B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F3A9D03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38,157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56A63123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56,357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40B7FCA2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14,154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D63A26C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108,668</w:t>
            </w:r>
          </w:p>
        </w:tc>
      </w:tr>
      <w:tr w:rsidR="00AC5644" w:rsidRPr="00676301" w14:paraId="63F06F2E" w14:textId="77777777" w:rsidTr="00AC5644">
        <w:trPr>
          <w:trHeight w:val="393"/>
        </w:trPr>
        <w:tc>
          <w:tcPr>
            <w:tcW w:w="1493" w:type="dxa"/>
            <w:vMerge/>
            <w:vAlign w:val="center"/>
            <w:hideMark/>
          </w:tcPr>
          <w:p w14:paraId="18F625E7" w14:textId="77777777" w:rsidR="00AC5644" w:rsidRPr="002F1B2C" w:rsidRDefault="00AC564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618D726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4%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202AA8A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6%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B5552E3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359B7E4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7%</w:t>
            </w:r>
          </w:p>
        </w:tc>
      </w:tr>
      <w:tr w:rsidR="00AC5644" w:rsidRPr="00676301" w14:paraId="280C4DF7" w14:textId="77777777" w:rsidTr="00AC5644">
        <w:trPr>
          <w:trHeight w:val="398"/>
        </w:trPr>
        <w:tc>
          <w:tcPr>
            <w:tcW w:w="1493" w:type="dxa"/>
            <w:vMerge w:val="restart"/>
            <w:shd w:val="clear" w:color="auto" w:fill="auto"/>
            <w:vAlign w:val="center"/>
            <w:hideMark/>
          </w:tcPr>
          <w:p w14:paraId="19E6313F" w14:textId="77777777" w:rsidR="00AC5644" w:rsidRPr="002F1B2C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1B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eekly us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EFC0931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2,022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5F96556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15,78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BB14120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6,04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A1C3AE5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23,851</w:t>
            </w:r>
          </w:p>
        </w:tc>
      </w:tr>
      <w:tr w:rsidR="00AC5644" w:rsidRPr="00676301" w14:paraId="0C7B63D8" w14:textId="77777777" w:rsidTr="00AC5644">
        <w:trPr>
          <w:trHeight w:val="404"/>
        </w:trPr>
        <w:tc>
          <w:tcPr>
            <w:tcW w:w="1493" w:type="dxa"/>
            <w:vMerge/>
            <w:vAlign w:val="center"/>
            <w:hideMark/>
          </w:tcPr>
          <w:p w14:paraId="7B17D06C" w14:textId="77777777" w:rsidR="00AC5644" w:rsidRPr="002F1B2C" w:rsidRDefault="00AC564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BA3BB50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355E479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12ACBD4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3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1DA3DA2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%</w:t>
            </w:r>
          </w:p>
        </w:tc>
      </w:tr>
      <w:tr w:rsidR="00AC5644" w:rsidRPr="00676301" w14:paraId="66ACB737" w14:textId="77777777" w:rsidTr="00AC5644">
        <w:trPr>
          <w:trHeight w:val="397"/>
        </w:trPr>
        <w:tc>
          <w:tcPr>
            <w:tcW w:w="1493" w:type="dxa"/>
            <w:vMerge w:val="restart"/>
            <w:shd w:val="clear" w:color="auto" w:fill="auto"/>
            <w:vAlign w:val="center"/>
            <w:hideMark/>
          </w:tcPr>
          <w:p w14:paraId="74B21B4D" w14:textId="77777777" w:rsidR="00AC5644" w:rsidRPr="002F1B2C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1B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FCE3DE6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497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5629942B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1,649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42619F4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5,80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4BE6170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7,951</w:t>
            </w:r>
          </w:p>
        </w:tc>
      </w:tr>
      <w:tr w:rsidR="00AC5644" w:rsidRPr="00676301" w14:paraId="33D9B955" w14:textId="77777777" w:rsidTr="00AC5644">
        <w:trPr>
          <w:trHeight w:val="403"/>
        </w:trPr>
        <w:tc>
          <w:tcPr>
            <w:tcW w:w="1493" w:type="dxa"/>
            <w:vMerge/>
            <w:vAlign w:val="center"/>
            <w:hideMark/>
          </w:tcPr>
          <w:p w14:paraId="0AFD954C" w14:textId="77777777" w:rsidR="00AC5644" w:rsidRPr="002F1B2C" w:rsidRDefault="00AC564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D552FB2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%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8138427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%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FC18064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D676D51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</w:tr>
      <w:tr w:rsidR="00AC5644" w:rsidRPr="00676301" w14:paraId="11D38028" w14:textId="77777777" w:rsidTr="00AC5644">
        <w:trPr>
          <w:trHeight w:val="394"/>
        </w:trPr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C3ED" w14:textId="77777777" w:rsidR="00AC5644" w:rsidRPr="002F1B2C" w:rsidRDefault="00AC5644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F1B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30F7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40,676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53B6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73,790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611B" w14:textId="77777777" w:rsidR="00AC5644" w:rsidRPr="00676301" w:rsidRDefault="00AC5644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26,004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298A" w14:textId="77777777" w:rsidR="00AC5644" w:rsidRPr="00676301" w:rsidRDefault="00AC5644" w:rsidP="00476714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6301">
              <w:rPr>
                <w:rFonts w:ascii="Calibri" w:eastAsia="Times New Roman" w:hAnsi="Calibri" w:cs="Calibri"/>
                <w:color w:val="000000"/>
                <w:lang w:eastAsia="en-GB"/>
              </w:rPr>
              <w:t>140,470</w:t>
            </w:r>
          </w:p>
        </w:tc>
      </w:tr>
    </w:tbl>
    <w:p w14:paraId="79E83D18" w14:textId="77777777" w:rsidR="00AC5644" w:rsidRDefault="00AC5644" w:rsidP="00AC5644">
      <w:pPr>
        <w:ind w:firstLine="720"/>
      </w:pPr>
    </w:p>
    <w:p w14:paraId="5D7CB542" w14:textId="77777777" w:rsidR="00AC5644" w:rsidRDefault="00AC5644" w:rsidP="00AC5644">
      <w:pPr>
        <w:rPr>
          <w:b/>
        </w:rPr>
      </w:pPr>
    </w:p>
    <w:p w14:paraId="570541B9" w14:textId="6346F2AC" w:rsidR="00AC5644" w:rsidRPr="00A43E39" w:rsidRDefault="0022121C" w:rsidP="00AC5644">
      <w:pPr>
        <w:pStyle w:val="Caption"/>
        <w:rPr>
          <w:i w:val="0"/>
          <w:color w:val="auto"/>
          <w:sz w:val="22"/>
        </w:rPr>
      </w:pPr>
      <w:r>
        <w:rPr>
          <w:b/>
          <w:i w:val="0"/>
          <w:color w:val="auto"/>
          <w:sz w:val="22"/>
        </w:rPr>
        <w:t xml:space="preserve">S11 </w:t>
      </w:r>
      <w:r w:rsidR="00AC5644">
        <w:rPr>
          <w:b/>
          <w:i w:val="0"/>
          <w:color w:val="auto"/>
          <w:sz w:val="22"/>
        </w:rPr>
        <w:t>Table</w:t>
      </w:r>
      <w:r>
        <w:rPr>
          <w:b/>
          <w:i w:val="0"/>
          <w:color w:val="auto"/>
          <w:sz w:val="22"/>
        </w:rPr>
        <w:t>.</w:t>
      </w:r>
      <w:r w:rsidR="00AC5644" w:rsidRPr="00A43E39">
        <w:rPr>
          <w:i w:val="0"/>
          <w:color w:val="auto"/>
          <w:sz w:val="22"/>
        </w:rPr>
        <w:t xml:space="preserve"> Cross-tabulation of sugary drink consumption and energy drink consumption</w:t>
      </w:r>
    </w:p>
    <w:p w14:paraId="2B0C71D0" w14:textId="77777777" w:rsidR="004D67F1" w:rsidRDefault="0022121C"/>
    <w:sectPr w:rsidR="004D67F1" w:rsidSect="00AC56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644"/>
    <w:rsid w:val="0022121C"/>
    <w:rsid w:val="003A790B"/>
    <w:rsid w:val="00AC5644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DCF3A"/>
  <w15:chartTrackingRefBased/>
  <w15:docId w15:val="{05089302-7078-4C9B-9671-3A27841C2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56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28:00Z</dcterms:created>
  <dcterms:modified xsi:type="dcterms:W3CDTF">2021-03-24T04:16:00Z</dcterms:modified>
</cp:coreProperties>
</file>